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AB23E" w14:textId="226DBA36" w:rsidR="002F29CC" w:rsidRDefault="00B024B9" w:rsidP="002F29CC">
      <w:pPr>
        <w:jc w:val="both"/>
        <w:rPr>
          <w:rFonts w:ascii="Times New Roman" w:hAnsi="Times New Roman" w:cs="Times New Roman"/>
          <w:sz w:val="24"/>
          <w:szCs w:val="24"/>
        </w:rPr>
      </w:pPr>
      <w:r w:rsidRPr="00B024B9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2F29CC">
        <w:rPr>
          <w:rFonts w:ascii="Times New Roman" w:hAnsi="Times New Roman" w:cs="Times New Roman"/>
          <w:b/>
          <w:bCs/>
          <w:sz w:val="24"/>
          <w:szCs w:val="24"/>
        </w:rPr>
        <w:t xml:space="preserve"> File</w:t>
      </w:r>
      <w:r w:rsidRPr="00B024B9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E377C2" w:rsidRPr="00BB512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377C2" w:rsidRPr="0023556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1B0D12A" w14:textId="4D671698" w:rsidR="00F22CE0" w:rsidRDefault="00F22CE0" w:rsidP="002F29C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B512C">
        <w:rPr>
          <w:rFonts w:ascii="Times New Roman" w:hAnsi="Times New Roman" w:cs="Times New Roman"/>
          <w:b/>
          <w:bCs/>
          <w:sz w:val="24"/>
          <w:szCs w:val="24"/>
        </w:rPr>
        <w:t xml:space="preserve">Assembly statistics </w:t>
      </w:r>
      <w:r w:rsidR="00E377C2" w:rsidRPr="00BB512C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9C2E85" w:rsidRPr="00BB512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377C2" w:rsidRPr="00BB512C">
        <w:rPr>
          <w:rFonts w:ascii="Times New Roman" w:hAnsi="Times New Roman" w:cs="Times New Roman"/>
          <w:b/>
          <w:bCs/>
          <w:sz w:val="24"/>
          <w:szCs w:val="24"/>
        </w:rPr>
        <w:t xml:space="preserve">train </w:t>
      </w:r>
      <w:r w:rsidR="009C2E85" w:rsidRPr="00BB512C">
        <w:rPr>
          <w:rFonts w:ascii="Times New Roman" w:hAnsi="Times New Roman" w:cs="Times New Roman"/>
          <w:b/>
          <w:bCs/>
          <w:sz w:val="24"/>
          <w:szCs w:val="24"/>
        </w:rPr>
        <w:t>BMCSI</w:t>
      </w:r>
      <w:r w:rsidR="00BB512C" w:rsidRPr="00BB51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C2E85" w:rsidRPr="00BB512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E377C2" w:rsidRPr="00BB512C">
        <w:rPr>
          <w:rFonts w:ascii="Times New Roman" w:hAnsi="Times New Roman" w:cs="Times New Roman"/>
          <w:b/>
          <w:bCs/>
          <w:sz w:val="24"/>
          <w:szCs w:val="24"/>
        </w:rPr>
        <w:t xml:space="preserve"> in three genome assemblers</w:t>
      </w:r>
    </w:p>
    <w:p w14:paraId="40BF32EB" w14:textId="29527F9C" w:rsidR="00BB512C" w:rsidRPr="00FC2A00" w:rsidRDefault="00FC2A00" w:rsidP="00FC2A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2A00">
        <w:rPr>
          <w:rFonts w:ascii="Times New Roman" w:hAnsi="Times New Roman" w:cs="Times New Roman"/>
          <w:sz w:val="24"/>
          <w:szCs w:val="24"/>
        </w:rPr>
        <w:t xml:space="preserve">The whole genome of BMCSI 3 was assembled using the three genome assemblers, </w:t>
      </w:r>
      <w:proofErr w:type="spellStart"/>
      <w:r w:rsidRPr="00FC2A00">
        <w:rPr>
          <w:rFonts w:ascii="Times New Roman" w:hAnsi="Times New Roman" w:cs="Times New Roman"/>
          <w:sz w:val="24"/>
          <w:szCs w:val="24"/>
        </w:rPr>
        <w:t>SPAdes</w:t>
      </w:r>
      <w:proofErr w:type="spellEnd"/>
      <w:r w:rsidRPr="00FC2A00">
        <w:rPr>
          <w:rFonts w:ascii="Times New Roman" w:hAnsi="Times New Roman" w:cs="Times New Roman"/>
          <w:sz w:val="24"/>
          <w:szCs w:val="24"/>
        </w:rPr>
        <w:t xml:space="preserve">, Velvet, and </w:t>
      </w:r>
      <w:proofErr w:type="spellStart"/>
      <w:r w:rsidRPr="00FC2A00">
        <w:rPr>
          <w:rFonts w:ascii="Times New Roman" w:hAnsi="Times New Roman" w:cs="Times New Roman"/>
          <w:sz w:val="24"/>
          <w:szCs w:val="24"/>
        </w:rPr>
        <w:t>ABySS</w:t>
      </w:r>
      <w:proofErr w:type="spellEnd"/>
      <w:r w:rsidRPr="00FC2A00">
        <w:rPr>
          <w:rFonts w:ascii="Times New Roman" w:hAnsi="Times New Roman" w:cs="Times New Roman"/>
          <w:sz w:val="24"/>
          <w:szCs w:val="24"/>
        </w:rPr>
        <w:t>; the latter two were based on the best suited K-</w:t>
      </w:r>
      <w:proofErr w:type="spellStart"/>
      <w:r w:rsidRPr="00FC2A00">
        <w:rPr>
          <w:rFonts w:ascii="Times New Roman" w:hAnsi="Times New Roman" w:cs="Times New Roman"/>
          <w:sz w:val="24"/>
          <w:szCs w:val="24"/>
        </w:rPr>
        <w:t>mer</w:t>
      </w:r>
      <w:proofErr w:type="spellEnd"/>
      <w:r w:rsidRPr="00FC2A00">
        <w:rPr>
          <w:rFonts w:ascii="Times New Roman" w:hAnsi="Times New Roman" w:cs="Times New Roman"/>
          <w:sz w:val="24"/>
          <w:szCs w:val="24"/>
        </w:rPr>
        <w:t xml:space="preserve"> statistics. For instance, the best assembly statistics were obtained with K-</w:t>
      </w:r>
      <w:proofErr w:type="spellStart"/>
      <w:r w:rsidRPr="00FC2A00">
        <w:rPr>
          <w:rFonts w:ascii="Times New Roman" w:hAnsi="Times New Roman" w:cs="Times New Roman"/>
          <w:sz w:val="24"/>
          <w:szCs w:val="24"/>
        </w:rPr>
        <w:t>mer</w:t>
      </w:r>
      <w:proofErr w:type="spellEnd"/>
      <w:r w:rsidRPr="00FC2A00">
        <w:rPr>
          <w:rFonts w:ascii="Times New Roman" w:hAnsi="Times New Roman" w:cs="Times New Roman"/>
          <w:sz w:val="24"/>
          <w:szCs w:val="24"/>
        </w:rPr>
        <w:t xml:space="preserve"> length of 99 in Velvet and k-</w:t>
      </w:r>
      <w:proofErr w:type="spellStart"/>
      <w:r w:rsidRPr="00FC2A00">
        <w:rPr>
          <w:rFonts w:ascii="Times New Roman" w:hAnsi="Times New Roman" w:cs="Times New Roman"/>
          <w:sz w:val="24"/>
          <w:szCs w:val="24"/>
        </w:rPr>
        <w:t>mer</w:t>
      </w:r>
      <w:proofErr w:type="spellEnd"/>
      <w:r w:rsidRPr="00FC2A00">
        <w:rPr>
          <w:rFonts w:ascii="Times New Roman" w:hAnsi="Times New Roman" w:cs="Times New Roman"/>
          <w:sz w:val="24"/>
          <w:szCs w:val="24"/>
        </w:rPr>
        <w:t xml:space="preserve"> length of 96 in </w:t>
      </w:r>
      <w:proofErr w:type="spellStart"/>
      <w:r w:rsidRPr="00FC2A00">
        <w:rPr>
          <w:rFonts w:ascii="Times New Roman" w:hAnsi="Times New Roman" w:cs="Times New Roman"/>
          <w:sz w:val="24"/>
          <w:szCs w:val="24"/>
        </w:rPr>
        <w:t>ABySS</w:t>
      </w:r>
      <w:proofErr w:type="spellEnd"/>
      <w:r w:rsidRPr="00FC2A0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2A00">
        <w:rPr>
          <w:rFonts w:ascii="Times New Roman" w:hAnsi="Times New Roman" w:cs="Times New Roman"/>
          <w:sz w:val="24"/>
          <w:szCs w:val="24"/>
        </w:rPr>
        <w:t xml:space="preserve">The contigs produced by the </w:t>
      </w:r>
      <w:proofErr w:type="spellStart"/>
      <w:r w:rsidRPr="00FC2A00">
        <w:rPr>
          <w:rFonts w:ascii="Times New Roman" w:hAnsi="Times New Roman" w:cs="Times New Roman"/>
          <w:sz w:val="24"/>
          <w:szCs w:val="24"/>
        </w:rPr>
        <w:t>SPAdes</w:t>
      </w:r>
      <w:proofErr w:type="spellEnd"/>
      <w:r w:rsidRPr="00FC2A00">
        <w:rPr>
          <w:rFonts w:ascii="Times New Roman" w:hAnsi="Times New Roman" w:cs="Times New Roman"/>
          <w:sz w:val="24"/>
          <w:szCs w:val="24"/>
        </w:rPr>
        <w:t xml:space="preserve">, Velvet, and </w:t>
      </w:r>
      <w:proofErr w:type="spellStart"/>
      <w:r w:rsidRPr="00FC2A00">
        <w:rPr>
          <w:rFonts w:ascii="Times New Roman" w:hAnsi="Times New Roman" w:cs="Times New Roman"/>
          <w:sz w:val="24"/>
          <w:szCs w:val="24"/>
        </w:rPr>
        <w:t>ABySS</w:t>
      </w:r>
      <w:proofErr w:type="spellEnd"/>
      <w:r w:rsidRPr="00FC2A00">
        <w:rPr>
          <w:rFonts w:ascii="Times New Roman" w:hAnsi="Times New Roman" w:cs="Times New Roman"/>
          <w:sz w:val="24"/>
          <w:szCs w:val="24"/>
        </w:rPr>
        <w:t xml:space="preserve"> programs are 66, 14, and 114, respectively</w:t>
      </w:r>
    </w:p>
    <w:tbl>
      <w:tblPr>
        <w:tblW w:w="8647" w:type="dxa"/>
        <w:jc w:val="center"/>
        <w:tblLook w:val="04A0" w:firstRow="1" w:lastRow="0" w:firstColumn="1" w:lastColumn="0" w:noHBand="0" w:noVBand="1"/>
      </w:tblPr>
      <w:tblGrid>
        <w:gridCol w:w="2880"/>
        <w:gridCol w:w="1180"/>
        <w:gridCol w:w="2319"/>
        <w:gridCol w:w="2268"/>
      </w:tblGrid>
      <w:tr w:rsidR="00F22CE0" w:rsidRPr="00235560" w14:paraId="6A2EA53D" w14:textId="77777777" w:rsidTr="00235560">
        <w:trPr>
          <w:trHeight w:val="300"/>
          <w:jc w:val="center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5500DC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sembly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0EF880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35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Ades</w:t>
            </w:r>
            <w:proofErr w:type="spellEnd"/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6014A7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elvet (kmer-99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050F73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YSS (kmer-96)</w:t>
            </w:r>
          </w:p>
        </w:tc>
      </w:tr>
      <w:tr w:rsidR="00F22CE0" w:rsidRPr="00235560" w14:paraId="5F6124E8" w14:textId="77777777" w:rsidTr="00235560">
        <w:trPr>
          <w:trHeight w:val="300"/>
          <w:jc w:val="center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5F5BF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# </w:t>
            </w:r>
            <w:proofErr w:type="gramStart"/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gs</w:t>
            </w:r>
            <w:proofErr w:type="gramEnd"/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&gt;= 0 bp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15909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16E09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718DA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</w:tr>
      <w:tr w:rsidR="00F22CE0" w:rsidRPr="00235560" w14:paraId="47B1EA76" w14:textId="77777777" w:rsidTr="00235560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1BD96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# </w:t>
            </w:r>
            <w:proofErr w:type="gramStart"/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gs</w:t>
            </w:r>
            <w:proofErr w:type="gramEnd"/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&gt;= 1000 bp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2ED27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0937C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6DD3B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</w:tr>
      <w:tr w:rsidR="00F22CE0" w:rsidRPr="00235560" w14:paraId="2636EA8D" w14:textId="77777777" w:rsidTr="00235560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C9C64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# </w:t>
            </w:r>
            <w:proofErr w:type="gramStart"/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gs</w:t>
            </w:r>
            <w:proofErr w:type="gramEnd"/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&gt;= 5000 bp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874E8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9B430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248FD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F22CE0" w:rsidRPr="00235560" w14:paraId="09710741" w14:textId="77777777" w:rsidTr="00235560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0F87E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# </w:t>
            </w:r>
            <w:proofErr w:type="gramStart"/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gs</w:t>
            </w:r>
            <w:proofErr w:type="gramEnd"/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&gt;= 10000 bp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9C860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8D31C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7908B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F22CE0" w:rsidRPr="00235560" w14:paraId="71BBACA3" w14:textId="77777777" w:rsidTr="00235560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00B86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# </w:t>
            </w:r>
            <w:proofErr w:type="gramStart"/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gs</w:t>
            </w:r>
            <w:proofErr w:type="gramEnd"/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&gt;= 25000 bp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6F562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0AB68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CA9D1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F22CE0" w:rsidRPr="00235560" w14:paraId="4ABAC40F" w14:textId="77777777" w:rsidTr="00235560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AD0C4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# </w:t>
            </w:r>
            <w:proofErr w:type="gramStart"/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gs</w:t>
            </w:r>
            <w:proofErr w:type="gramEnd"/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&gt;= 50000 bp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7CA3E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67A99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A23C3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F22CE0" w:rsidRPr="00235560" w14:paraId="21428CC3" w14:textId="77777777" w:rsidTr="00235560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05394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length (&gt;= 0 bp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356B0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6935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19CF1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82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E9EE5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35740</w:t>
            </w:r>
          </w:p>
        </w:tc>
      </w:tr>
      <w:tr w:rsidR="00F22CE0" w:rsidRPr="00235560" w14:paraId="072933BF" w14:textId="77777777" w:rsidTr="00235560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ED8F4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length (&gt;= 1000 bp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5C063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27595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27533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39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6FA31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22127</w:t>
            </w:r>
          </w:p>
        </w:tc>
      </w:tr>
      <w:tr w:rsidR="00F22CE0" w:rsidRPr="00235560" w14:paraId="518D6523" w14:textId="77777777" w:rsidTr="00235560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2E94C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length (&gt;= 5000 bp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CEA51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17532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5F9DE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03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FAEB0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03855</w:t>
            </w:r>
          </w:p>
        </w:tc>
      </w:tr>
      <w:tr w:rsidR="00F22CE0" w:rsidRPr="00235560" w14:paraId="12EB7786" w14:textId="77777777" w:rsidTr="00235560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DC954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length (&gt;= 10000 bp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17EA5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12064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465B3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344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E2AC3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4187</w:t>
            </w:r>
          </w:p>
        </w:tc>
      </w:tr>
      <w:tr w:rsidR="00F22CE0" w:rsidRPr="00235560" w14:paraId="4DF97D84" w14:textId="77777777" w:rsidTr="00235560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50CBE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length (&gt;= 25000 bp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6D6A6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4999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5816E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344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36515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11229</w:t>
            </w:r>
          </w:p>
        </w:tc>
      </w:tr>
      <w:tr w:rsidR="00F22CE0" w:rsidRPr="00235560" w14:paraId="7354057A" w14:textId="77777777" w:rsidTr="00235560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11534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length (&gt;= 50000 bp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76D70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4999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E6423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344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475B2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15658</w:t>
            </w:r>
          </w:p>
        </w:tc>
      </w:tr>
      <w:tr w:rsidR="00F22CE0" w:rsidRPr="00235560" w14:paraId="01214F0E" w14:textId="77777777" w:rsidTr="00235560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31506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# </w:t>
            </w:r>
            <w:proofErr w:type="gramStart"/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gs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A832F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79398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5E8D1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</w:tr>
      <w:tr w:rsidR="00F22CE0" w:rsidRPr="00235560" w14:paraId="1E761E5B" w14:textId="77777777" w:rsidTr="00235560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2773E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st conti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57758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4329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026B0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01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8FEDD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6817</w:t>
            </w:r>
          </w:p>
        </w:tc>
      </w:tr>
      <w:tr w:rsidR="00F22CE0" w:rsidRPr="00235560" w14:paraId="56D4284C" w14:textId="77777777" w:rsidTr="00235560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75A22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leng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9925B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4731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09C41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82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7325E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28273</w:t>
            </w:r>
          </w:p>
        </w:tc>
      </w:tr>
      <w:tr w:rsidR="00F22CE0" w:rsidRPr="00235560" w14:paraId="7B516A18" w14:textId="77777777" w:rsidTr="00235560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AD808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E7E61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32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3100D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BA122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37</w:t>
            </w:r>
          </w:p>
        </w:tc>
      </w:tr>
      <w:tr w:rsidR="00F22CE0" w:rsidRPr="00235560" w14:paraId="136B262E" w14:textId="77777777" w:rsidTr="00235560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00543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6E6EE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7700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62195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01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34B43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905</w:t>
            </w:r>
          </w:p>
        </w:tc>
      </w:tr>
      <w:tr w:rsidR="00F22CE0" w:rsidRPr="00235560" w14:paraId="6C9FC2D9" w14:textId="77777777" w:rsidTr="00235560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46837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EAD9F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381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7639D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01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53003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528</w:t>
            </w:r>
          </w:p>
        </w:tc>
      </w:tr>
      <w:tr w:rsidR="00F22CE0" w:rsidRPr="00235560" w14:paraId="7BDD49E4" w14:textId="77777777" w:rsidTr="00235560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2DE11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E06EC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C4FEC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2CF72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F22CE0" w:rsidRPr="00235560" w14:paraId="3DD0806F" w14:textId="77777777" w:rsidTr="00235560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689BF2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75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339751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40B067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BC3F2D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F22CE0" w:rsidRPr="00235560" w14:paraId="6BDE0430" w14:textId="77777777" w:rsidTr="00235560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DBE910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# </w:t>
            </w:r>
            <w:proofErr w:type="gramStart"/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's</w:t>
            </w:r>
            <w:proofErr w:type="gramEnd"/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 100 </w:t>
            </w:r>
            <w:proofErr w:type="spellStart"/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bp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88A9E8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EB11BC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142BB8" w14:textId="77777777" w:rsidR="00F22CE0" w:rsidRPr="00235560" w:rsidRDefault="00F22CE0" w:rsidP="00235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0848BCC7" w14:textId="77777777" w:rsidR="002F29CC" w:rsidRDefault="002F29CC" w:rsidP="002F29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3840A3E" w14:textId="31D33534" w:rsidR="002F29CC" w:rsidRPr="002F29CC" w:rsidRDefault="002F29CC" w:rsidP="002F29C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F29CC">
        <w:rPr>
          <w:rFonts w:ascii="Times New Roman" w:hAnsi="Times New Roman" w:cs="Times New Roman"/>
          <w:b/>
          <w:bCs/>
          <w:sz w:val="24"/>
          <w:szCs w:val="24"/>
        </w:rPr>
        <w:t xml:space="preserve">Completeness and quality of BMCSI 3 draft assemblies through </w:t>
      </w:r>
      <w:proofErr w:type="spellStart"/>
      <w:r w:rsidRPr="002F29CC">
        <w:rPr>
          <w:rFonts w:ascii="Times New Roman" w:hAnsi="Times New Roman" w:cs="Times New Roman"/>
          <w:b/>
          <w:bCs/>
          <w:sz w:val="24"/>
          <w:szCs w:val="24"/>
        </w:rPr>
        <w:t>CheckM</w:t>
      </w:r>
      <w:proofErr w:type="spellEnd"/>
      <w:r w:rsidRPr="002F29CC">
        <w:rPr>
          <w:rFonts w:ascii="Times New Roman" w:hAnsi="Times New Roman" w:cs="Times New Roman"/>
          <w:b/>
          <w:bCs/>
          <w:sz w:val="24"/>
          <w:szCs w:val="24"/>
        </w:rPr>
        <w:t xml:space="preserve"> tool: </w:t>
      </w:r>
    </w:p>
    <w:p w14:paraId="1D0F88DB" w14:textId="697EE0D4" w:rsidR="002F29CC" w:rsidRDefault="002F29CC" w:rsidP="002F29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29CC">
        <w:rPr>
          <w:rFonts w:ascii="Times New Roman" w:hAnsi="Times New Roman" w:cs="Times New Roman"/>
          <w:sz w:val="24"/>
          <w:szCs w:val="24"/>
        </w:rPr>
        <w:t xml:space="preserve">The marker lineage used was </w:t>
      </w:r>
      <w:proofErr w:type="spellStart"/>
      <w:r w:rsidRPr="002F29CC">
        <w:rPr>
          <w:rFonts w:ascii="Times New Roman" w:hAnsi="Times New Roman" w:cs="Times New Roman"/>
          <w:sz w:val="24"/>
          <w:szCs w:val="24"/>
        </w:rPr>
        <w:t>Burkholderiales</w:t>
      </w:r>
      <w:proofErr w:type="spellEnd"/>
      <w:r w:rsidRPr="002F29CC">
        <w:rPr>
          <w:rFonts w:ascii="Times New Roman" w:hAnsi="Times New Roman" w:cs="Times New Roman"/>
          <w:sz w:val="24"/>
          <w:szCs w:val="24"/>
        </w:rPr>
        <w:t xml:space="preserve"> with 193 genomes. 426 out of the 427 single-copy genes revealed 99.53% genome completeness with no heterogeneous sequence as contaminations.</w:t>
      </w:r>
    </w:p>
    <w:p w14:paraId="5F21C6F3" w14:textId="2C5209FC" w:rsidR="002F29CC" w:rsidRPr="00235560" w:rsidRDefault="002F29CC" w:rsidP="002F29C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527442F" wp14:editId="724A6D5A">
            <wp:extent cx="5370830" cy="2432685"/>
            <wp:effectExtent l="0" t="0" r="127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0830" cy="2432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2F29CC" w:rsidRPr="002355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174C"/>
    <w:rsid w:val="00027179"/>
    <w:rsid w:val="00073992"/>
    <w:rsid w:val="000C1BEA"/>
    <w:rsid w:val="001345B7"/>
    <w:rsid w:val="00193F34"/>
    <w:rsid w:val="00235560"/>
    <w:rsid w:val="002573DC"/>
    <w:rsid w:val="002D2475"/>
    <w:rsid w:val="002F29CC"/>
    <w:rsid w:val="003D0325"/>
    <w:rsid w:val="00610630"/>
    <w:rsid w:val="0075333C"/>
    <w:rsid w:val="0076144B"/>
    <w:rsid w:val="007758DD"/>
    <w:rsid w:val="00894A50"/>
    <w:rsid w:val="009263A1"/>
    <w:rsid w:val="009C2E85"/>
    <w:rsid w:val="00A0174C"/>
    <w:rsid w:val="00AC506B"/>
    <w:rsid w:val="00B024B9"/>
    <w:rsid w:val="00B8178F"/>
    <w:rsid w:val="00BB512C"/>
    <w:rsid w:val="00C606DF"/>
    <w:rsid w:val="00C70761"/>
    <w:rsid w:val="00D43FB7"/>
    <w:rsid w:val="00E214A6"/>
    <w:rsid w:val="00E377C2"/>
    <w:rsid w:val="00E97737"/>
    <w:rsid w:val="00F22CE0"/>
    <w:rsid w:val="00FB168B"/>
    <w:rsid w:val="00FC2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DBA87"/>
  <w15:chartTrackingRefBased/>
  <w15:docId w15:val="{915659BC-37AA-48C6-B3C3-EF3AB35F3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263A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22C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408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2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9</TotalTime>
  <Pages>2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narayan Saha</dc:creator>
  <cp:keywords/>
  <dc:description/>
  <cp:lastModifiedBy>its.urmi</cp:lastModifiedBy>
  <cp:revision>12</cp:revision>
  <dcterms:created xsi:type="dcterms:W3CDTF">2021-03-04T08:15:00Z</dcterms:created>
  <dcterms:modified xsi:type="dcterms:W3CDTF">2022-04-29T16:30:00Z</dcterms:modified>
</cp:coreProperties>
</file>